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A68CEE" w14:textId="2C30657B" w:rsidR="00EA27D5" w:rsidRDefault="00EA27D5" w:rsidP="00E73C83">
      <w:pPr>
        <w:spacing w:before="24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22A1F5D8" w14:textId="77777777" w:rsidR="00E73C83" w:rsidRDefault="00E73C83" w:rsidP="00E73C83">
      <w:pPr>
        <w:spacing w:before="24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5606FEF" w14:textId="12806FA1" w:rsidR="001B4511" w:rsidRPr="001B4511" w:rsidRDefault="001B4511" w:rsidP="001B4511">
      <w:pPr>
        <w:spacing w:before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B451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1B451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: </w:t>
      </w:r>
      <w:r w:rsidRPr="001B4511">
        <w:rPr>
          <w:rFonts w:ascii="Times New Roman" w:hAnsi="Times New Roman" w:cs="Times New Roman"/>
          <w:sz w:val="24"/>
          <w:szCs w:val="24"/>
          <w:lang w:val="en-US"/>
        </w:rPr>
        <w:t>Duration of Fruit Ripening (Days) Under Different Calcium Carbide Treat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1730"/>
        <w:gridCol w:w="2126"/>
      </w:tblGrid>
      <w:tr w:rsidR="001B4511" w:rsidRPr="001B4511" w14:paraId="1BA78896" w14:textId="77777777" w:rsidTr="00E73C83">
        <w:tc>
          <w:tcPr>
            <w:tcW w:w="2093" w:type="dxa"/>
            <w:vMerge w:val="restart"/>
          </w:tcPr>
          <w:p w14:paraId="5FB2DD4B" w14:textId="446328B4" w:rsidR="001B4511" w:rsidRPr="001B4511" w:rsidRDefault="00281666" w:rsidP="00E73C83">
            <w:pPr>
              <w:spacing w:before="240"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</w:t>
            </w:r>
            <w:r w:rsidR="001B4511" w:rsidRPr="001B4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uit</w:t>
            </w:r>
          </w:p>
        </w:tc>
        <w:tc>
          <w:tcPr>
            <w:tcW w:w="3856" w:type="dxa"/>
            <w:gridSpan w:val="2"/>
          </w:tcPr>
          <w:p w14:paraId="6BE06C4C" w14:textId="77777777" w:rsidR="001B4511" w:rsidRPr="001B4511" w:rsidRDefault="001B4511" w:rsidP="001B4511">
            <w:pPr>
              <w:spacing w:before="240"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ation of fruit ripening (in days)</w:t>
            </w:r>
          </w:p>
        </w:tc>
      </w:tr>
      <w:tr w:rsidR="001B4511" w:rsidRPr="001B4511" w14:paraId="0401FB54" w14:textId="77777777" w:rsidTr="00E73C83">
        <w:tc>
          <w:tcPr>
            <w:tcW w:w="2093" w:type="dxa"/>
            <w:vMerge/>
          </w:tcPr>
          <w:p w14:paraId="052FA867" w14:textId="77777777" w:rsidR="001B4511" w:rsidRPr="001B4511" w:rsidRDefault="001B4511" w:rsidP="001B4511">
            <w:pPr>
              <w:spacing w:before="240" w:after="160"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30" w:type="dxa"/>
          </w:tcPr>
          <w:p w14:paraId="105C3CF4" w14:textId="77777777" w:rsidR="001B4511" w:rsidRPr="001B4511" w:rsidRDefault="001B4511" w:rsidP="003912C2">
            <w:pPr>
              <w:spacing w:before="240"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 g/kg CaC</w:t>
            </w:r>
            <w:r w:rsidRPr="001B451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126" w:type="dxa"/>
          </w:tcPr>
          <w:p w14:paraId="3D9B25B2" w14:textId="77777777" w:rsidR="001B4511" w:rsidRPr="001B4511" w:rsidRDefault="001B4511" w:rsidP="003912C2">
            <w:pPr>
              <w:spacing w:before="240" w:after="16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B45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 g/kg CaC</w:t>
            </w:r>
            <w:r w:rsidRPr="001B451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2</w:t>
            </w:r>
          </w:p>
        </w:tc>
      </w:tr>
      <w:tr w:rsidR="001B4511" w:rsidRPr="001B4511" w14:paraId="4B2F2DD5" w14:textId="77777777" w:rsidTr="00E73C83">
        <w:trPr>
          <w:trHeight w:val="53"/>
        </w:trPr>
        <w:tc>
          <w:tcPr>
            <w:tcW w:w="2093" w:type="dxa"/>
          </w:tcPr>
          <w:p w14:paraId="5B137AF0" w14:textId="77777777" w:rsidR="001B4511" w:rsidRPr="001B4511" w:rsidRDefault="001B4511" w:rsidP="001B4511">
            <w:pPr>
              <w:spacing w:before="240"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4511">
              <w:rPr>
                <w:rFonts w:ascii="Times New Roman" w:hAnsi="Times New Roman" w:cs="Times New Roman"/>
                <w:sz w:val="24"/>
                <w:szCs w:val="24"/>
              </w:rPr>
              <w:t>Banana</w:t>
            </w:r>
          </w:p>
        </w:tc>
        <w:tc>
          <w:tcPr>
            <w:tcW w:w="1730" w:type="dxa"/>
          </w:tcPr>
          <w:p w14:paraId="15603696" w14:textId="77777777" w:rsidR="001B4511" w:rsidRPr="001B4511" w:rsidRDefault="001B4511" w:rsidP="003912C2">
            <w:pPr>
              <w:spacing w:before="240"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51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6" w:type="dxa"/>
          </w:tcPr>
          <w:p w14:paraId="271AD376" w14:textId="77777777" w:rsidR="001B4511" w:rsidRPr="001B4511" w:rsidRDefault="001B4511" w:rsidP="003912C2">
            <w:pPr>
              <w:spacing w:before="240"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51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1B4511" w:rsidRPr="001B4511" w14:paraId="21770C3F" w14:textId="77777777" w:rsidTr="00E73C83">
        <w:tc>
          <w:tcPr>
            <w:tcW w:w="2093" w:type="dxa"/>
          </w:tcPr>
          <w:p w14:paraId="6BFE27A8" w14:textId="77777777" w:rsidR="001B4511" w:rsidRPr="001B4511" w:rsidRDefault="001B4511" w:rsidP="001B4511">
            <w:pPr>
              <w:spacing w:before="240"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4511">
              <w:rPr>
                <w:rFonts w:ascii="Times New Roman" w:hAnsi="Times New Roman" w:cs="Times New Roman"/>
                <w:sz w:val="24"/>
                <w:szCs w:val="24"/>
              </w:rPr>
              <w:t>Mango</w:t>
            </w:r>
          </w:p>
        </w:tc>
        <w:tc>
          <w:tcPr>
            <w:tcW w:w="1730" w:type="dxa"/>
          </w:tcPr>
          <w:p w14:paraId="10444BB9" w14:textId="77777777" w:rsidR="001B4511" w:rsidRPr="001B4511" w:rsidRDefault="001B4511" w:rsidP="003912C2">
            <w:pPr>
              <w:spacing w:before="240"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51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26" w:type="dxa"/>
          </w:tcPr>
          <w:p w14:paraId="2719BD11" w14:textId="77777777" w:rsidR="001B4511" w:rsidRPr="001B4511" w:rsidRDefault="001B4511" w:rsidP="003912C2">
            <w:pPr>
              <w:spacing w:before="240"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51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B4511" w:rsidRPr="001B4511" w14:paraId="26D30C50" w14:textId="77777777" w:rsidTr="00E73C83">
        <w:tc>
          <w:tcPr>
            <w:tcW w:w="2093" w:type="dxa"/>
          </w:tcPr>
          <w:p w14:paraId="6F1D82E8" w14:textId="77777777" w:rsidR="001B4511" w:rsidRPr="001B4511" w:rsidRDefault="001B4511" w:rsidP="001B4511">
            <w:pPr>
              <w:spacing w:before="240"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B4511">
              <w:rPr>
                <w:rFonts w:ascii="Times New Roman" w:hAnsi="Times New Roman" w:cs="Times New Roman"/>
                <w:sz w:val="24"/>
                <w:szCs w:val="24"/>
              </w:rPr>
              <w:t>Plantain</w:t>
            </w:r>
          </w:p>
        </w:tc>
        <w:tc>
          <w:tcPr>
            <w:tcW w:w="1730" w:type="dxa"/>
          </w:tcPr>
          <w:p w14:paraId="5A33FD0F" w14:textId="77777777" w:rsidR="001B4511" w:rsidRPr="001B4511" w:rsidRDefault="001B4511" w:rsidP="003912C2">
            <w:pPr>
              <w:spacing w:before="240"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51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26" w:type="dxa"/>
          </w:tcPr>
          <w:p w14:paraId="17800F2E" w14:textId="77777777" w:rsidR="001B4511" w:rsidRPr="001B4511" w:rsidRDefault="001B4511" w:rsidP="003912C2">
            <w:pPr>
              <w:spacing w:before="240"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51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14:paraId="69B2DDCE" w14:textId="77777777" w:rsidR="00611B56" w:rsidRDefault="00611B56" w:rsidP="00487401">
      <w:pPr>
        <w:spacing w:before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8993C7A" w14:textId="77777777" w:rsidR="004F31E2" w:rsidRDefault="004F31E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B472F5" w14:textId="77777777" w:rsidR="004F31E2" w:rsidRDefault="004F31E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C84787E" w14:textId="77777777" w:rsidR="00DA15BD" w:rsidRDefault="00DA15BD" w:rsidP="00487401">
      <w:pPr>
        <w:spacing w:before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DA15BD" w:rsidSect="007962E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75B66A1" w14:textId="22694F5A" w:rsidR="00972F87" w:rsidRPr="00487401" w:rsidRDefault="00487401" w:rsidP="00487401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1EF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57DF3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B1E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roximate</w:t>
      </w:r>
      <w:r w:rsidRPr="000B1EF0">
        <w:rPr>
          <w:rFonts w:ascii="Times New Roman" w:hAnsi="Times New Roman" w:cs="Times New Roman"/>
          <w:sz w:val="24"/>
          <w:szCs w:val="24"/>
        </w:rPr>
        <w:t xml:space="preserve"> composition of fruits ripened with</w:t>
      </w:r>
      <w:r>
        <w:rPr>
          <w:rFonts w:ascii="Times New Roman" w:hAnsi="Times New Roman" w:cs="Times New Roman"/>
          <w:sz w:val="24"/>
          <w:szCs w:val="24"/>
        </w:rPr>
        <w:t xml:space="preserve"> and without</w:t>
      </w:r>
      <w:r w:rsidRPr="000B1EF0">
        <w:rPr>
          <w:rFonts w:ascii="Times New Roman" w:hAnsi="Times New Roman" w:cs="Times New Roman"/>
          <w:sz w:val="24"/>
          <w:szCs w:val="24"/>
        </w:rPr>
        <w:t xml:space="preserve"> calcium carbide.</w:t>
      </w:r>
    </w:p>
    <w:tbl>
      <w:tblPr>
        <w:tblW w:w="13745" w:type="dxa"/>
        <w:tblLook w:val="04A0" w:firstRow="1" w:lastRow="0" w:firstColumn="1" w:lastColumn="0" w:noHBand="0" w:noVBand="1"/>
      </w:tblPr>
      <w:tblGrid>
        <w:gridCol w:w="1086"/>
        <w:gridCol w:w="1654"/>
        <w:gridCol w:w="1840"/>
        <w:gridCol w:w="1780"/>
        <w:gridCol w:w="1660"/>
        <w:gridCol w:w="1760"/>
        <w:gridCol w:w="1740"/>
        <w:gridCol w:w="2225"/>
      </w:tblGrid>
      <w:tr w:rsidR="00425BE1" w:rsidRPr="00425BE1" w14:paraId="324488E8" w14:textId="77777777" w:rsidTr="00425BE1">
        <w:trPr>
          <w:trHeight w:val="300"/>
        </w:trPr>
        <w:tc>
          <w:tcPr>
            <w:tcW w:w="27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793229E" w14:textId="77777777" w:rsidR="00425BE1" w:rsidRPr="00425BE1" w:rsidRDefault="00425BE1" w:rsidP="00425BE1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amples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3C3DF" w14:textId="77777777" w:rsidR="00425BE1" w:rsidRPr="00425BE1" w:rsidRDefault="00425BE1" w:rsidP="00425BE1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oisture (%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DE587" w14:textId="77777777" w:rsidR="00425BE1" w:rsidRPr="00425BE1" w:rsidRDefault="00425BE1" w:rsidP="00425BE1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sh (%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B49A1" w14:textId="77777777" w:rsidR="00425BE1" w:rsidRPr="00425BE1" w:rsidRDefault="00425BE1" w:rsidP="00425BE1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ipids (%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4914F" w14:textId="77777777" w:rsidR="00425BE1" w:rsidRPr="00425BE1" w:rsidRDefault="00425BE1" w:rsidP="00425BE1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oteins (%)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76C27" w14:textId="2DF562E2" w:rsidR="00425BE1" w:rsidRPr="00425BE1" w:rsidRDefault="00425BE1" w:rsidP="00425BE1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ibre (%)</w:t>
            </w:r>
          </w:p>
        </w:tc>
        <w:tc>
          <w:tcPr>
            <w:tcW w:w="2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CCCF97" w14:textId="77777777" w:rsidR="00425BE1" w:rsidRPr="00425BE1" w:rsidRDefault="00425BE1" w:rsidP="00425BE1">
            <w:pPr>
              <w:spacing w:before="80" w:after="8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arbohydrates (%)</w:t>
            </w:r>
          </w:p>
        </w:tc>
      </w:tr>
      <w:tr w:rsidR="00425BE1" w:rsidRPr="00425BE1" w14:paraId="185DA72B" w14:textId="77777777" w:rsidTr="00425BE1">
        <w:trPr>
          <w:trHeight w:val="300"/>
        </w:trPr>
        <w:tc>
          <w:tcPr>
            <w:tcW w:w="1086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A44F6D7" w14:textId="77777777" w:rsidR="00425BE1" w:rsidRPr="00425BE1" w:rsidRDefault="00425BE1" w:rsidP="00425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anana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BE3F52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 g/kg CaC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8FDC85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8.810±2.081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0BA8D7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.957±0.013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B5927BB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480±0.010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5612CA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316±0.439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1BB1C4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.470±0.005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7F72A3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.104±0.432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a</w:t>
            </w:r>
          </w:p>
        </w:tc>
      </w:tr>
      <w:tr w:rsidR="00425BE1" w:rsidRPr="00425BE1" w14:paraId="3BC2A9C2" w14:textId="77777777" w:rsidTr="00425BE1">
        <w:trPr>
          <w:trHeight w:val="300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BE2C8D4" w14:textId="77777777" w:rsidR="00425BE1" w:rsidRPr="00425BE1" w:rsidRDefault="00425BE1" w:rsidP="00425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63F4D4D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 g/kg CaC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85461B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4.080±0.627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4DF706C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.487±0.028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E8A751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222±0.003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679E39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170±0.258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2DDBB4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.360±0.018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E5270EA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.042±0.868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a</w:t>
            </w:r>
          </w:p>
        </w:tc>
      </w:tr>
      <w:tr w:rsidR="00425BE1" w:rsidRPr="00425BE1" w14:paraId="5C23C9BD" w14:textId="77777777" w:rsidTr="00425BE1">
        <w:trPr>
          <w:trHeight w:val="300"/>
        </w:trPr>
        <w:tc>
          <w:tcPr>
            <w:tcW w:w="1086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5F74EEB" w14:textId="77777777" w:rsidR="00425BE1" w:rsidRPr="00425BE1" w:rsidRDefault="00425BE1" w:rsidP="00425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9B663C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0 g/kg CaC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DF5F8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6.598±1.513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C213C6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9.852±0.018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D3CE4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185±0.009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95C5E1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83±0.253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D5146A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.530±0.017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c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D11E1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448±0.295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b</w:t>
            </w:r>
          </w:p>
        </w:tc>
      </w:tr>
      <w:tr w:rsidR="00425BE1" w:rsidRPr="00425BE1" w14:paraId="570445C7" w14:textId="77777777" w:rsidTr="00425BE1">
        <w:trPr>
          <w:trHeight w:val="300"/>
        </w:trPr>
        <w:tc>
          <w:tcPr>
            <w:tcW w:w="1086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3FF522B" w14:textId="77777777" w:rsidR="00425BE1" w:rsidRPr="00425BE1" w:rsidRDefault="00425BE1" w:rsidP="00425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ngo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0014C9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 g/kg CaC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F2A42B3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1.590±0.153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4DCB82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.878±0.033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850515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130±0.057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C20BBB6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938±0.438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CE2117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.335±0.005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D83F61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.464±0.552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a</w:t>
            </w:r>
          </w:p>
        </w:tc>
      </w:tr>
      <w:tr w:rsidR="00425BE1" w:rsidRPr="00425BE1" w14:paraId="31D5DAF2" w14:textId="77777777" w:rsidTr="00425BE1">
        <w:trPr>
          <w:trHeight w:val="300"/>
        </w:trPr>
        <w:tc>
          <w:tcPr>
            <w:tcW w:w="1086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9F5BF74" w14:textId="77777777" w:rsidR="00425BE1" w:rsidRPr="00425BE1" w:rsidRDefault="00425BE1" w:rsidP="00425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BEAF04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 g/kg CaC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54CF92F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3.923±1.073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00338C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.008±0.019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C679E6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798±0.025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3F1FBC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.188±0.438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B12518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.860±0.010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E8F399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.083±1.333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b</w:t>
            </w:r>
          </w:p>
        </w:tc>
      </w:tr>
      <w:tr w:rsidR="00425BE1" w:rsidRPr="00425BE1" w14:paraId="09D3F1EA" w14:textId="77777777" w:rsidTr="00425BE1">
        <w:trPr>
          <w:trHeight w:val="300"/>
        </w:trPr>
        <w:tc>
          <w:tcPr>
            <w:tcW w:w="1086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43D4FC0" w14:textId="77777777" w:rsidR="00425BE1" w:rsidRPr="00425BE1" w:rsidRDefault="00425BE1" w:rsidP="00425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2970C8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0 g/kg CaC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D8A890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9.947±0.093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75230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.957±0.037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A8C5EA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023±0.021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BD90FA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317±0.438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6FA11C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.658±0.015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c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4844B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.757±0.373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b</w:t>
            </w:r>
          </w:p>
        </w:tc>
      </w:tr>
      <w:tr w:rsidR="00425BE1" w:rsidRPr="00425BE1" w14:paraId="01326EAF" w14:textId="77777777" w:rsidTr="00425BE1">
        <w:trPr>
          <w:trHeight w:val="300"/>
        </w:trPr>
        <w:tc>
          <w:tcPr>
            <w:tcW w:w="10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22F4481F" w14:textId="77777777" w:rsidR="00425BE1" w:rsidRPr="00425BE1" w:rsidRDefault="00425BE1" w:rsidP="00425B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lantain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7F83E3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 g/kg CaC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6F35EE7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4.555±0.022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18C89AD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.963±0.015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8A8FCF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.290±0.005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BBC980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467±0.245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2DEA0D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.757±0.229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78B131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.757±0.229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a</w:t>
            </w:r>
          </w:p>
        </w:tc>
      </w:tr>
      <w:tr w:rsidR="00425BE1" w:rsidRPr="00425BE1" w14:paraId="1945A5F8" w14:textId="77777777" w:rsidTr="00425BE1">
        <w:trPr>
          <w:trHeight w:val="300"/>
        </w:trPr>
        <w:tc>
          <w:tcPr>
            <w:tcW w:w="10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6CCE6CD" w14:textId="77777777" w:rsidR="00425BE1" w:rsidRPr="00425BE1" w:rsidRDefault="00425BE1" w:rsidP="00425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BEF4ED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 g/kg CaC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C7251E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6.208±0.049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E7B940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.940±0.013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BAC5C9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.812±0.006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3427B79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417±0.118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887A76C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.722±0.459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b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2ECB9A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.722±0.459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b</w:t>
            </w:r>
          </w:p>
        </w:tc>
      </w:tr>
      <w:tr w:rsidR="00425BE1" w:rsidRPr="00425BE1" w14:paraId="68FF3B6D" w14:textId="77777777" w:rsidTr="00425BE1">
        <w:trPr>
          <w:trHeight w:val="300"/>
        </w:trPr>
        <w:tc>
          <w:tcPr>
            <w:tcW w:w="10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FFCD876" w14:textId="77777777" w:rsidR="00425BE1" w:rsidRPr="00425BE1" w:rsidRDefault="00425BE1" w:rsidP="00425B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8F7A4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0 g/kg CaC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112112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9.522±0.044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2EAF38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.767±0.018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c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04BE9A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105±0.010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c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0E9D1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254±0.069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6E8E4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4.151±0.337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c</w:t>
            </w:r>
          </w:p>
        </w:tc>
        <w:tc>
          <w:tcPr>
            <w:tcW w:w="2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1574E" w14:textId="77777777" w:rsidR="00425BE1" w:rsidRPr="00425BE1" w:rsidRDefault="00425BE1" w:rsidP="00425BE1">
            <w:pPr>
              <w:spacing w:beforeLines="80" w:before="192" w:afterLines="80" w:after="192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4.151±0.337</w:t>
            </w:r>
            <w:r w:rsidRPr="00425BE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eastAsia="en-GB"/>
                <w14:ligatures w14:val="none"/>
              </w:rPr>
              <w:t>c</w:t>
            </w:r>
          </w:p>
        </w:tc>
      </w:tr>
    </w:tbl>
    <w:p w14:paraId="473D309B" w14:textId="77777777" w:rsidR="000D79C7" w:rsidRDefault="000D79C7">
      <w:pPr>
        <w:rPr>
          <w:rFonts w:ascii="Times New Roman" w:eastAsia="Times New Roman" w:hAnsi="Times New Roman" w:cs="Times New Roman"/>
          <w:kern w:val="0"/>
          <w:lang w:val="en-US"/>
          <w14:ligatures w14:val="none"/>
        </w:rPr>
      </w:pPr>
    </w:p>
    <w:p w14:paraId="5FE1CC68" w14:textId="413757EE" w:rsidR="00487401" w:rsidRPr="00487401" w:rsidRDefault="000D79C7">
      <w:pPr>
        <w:rPr>
          <w:lang w:val="en-US"/>
        </w:rPr>
      </w:pPr>
      <w:r w:rsidRPr="000D79C7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Data represent 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the </w:t>
      </w:r>
      <w:r w:rsidRPr="000D79C7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Mean ± Standard deviation of triplicate </w:t>
      </w:r>
      <w:r>
        <w:rPr>
          <w:rFonts w:ascii="Times New Roman" w:eastAsia="Times New Roman" w:hAnsi="Times New Roman" w:cs="Times New Roman"/>
          <w:kern w:val="0"/>
          <w:lang w:val="en-US"/>
          <w14:ligatures w14:val="none"/>
        </w:rPr>
        <w:t>measurements</w:t>
      </w:r>
      <w:r w:rsidRPr="000D79C7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. Values with different superscript letters within the same fruit indicate significant differences among treatments at </w:t>
      </w:r>
      <w:r w:rsidRPr="000D79C7">
        <w:rPr>
          <w:rFonts w:ascii="Times New Roman" w:eastAsia="Times New Roman" w:hAnsi="Times New Roman" w:cs="Times New Roman"/>
          <w:i/>
          <w:iCs/>
          <w:kern w:val="0"/>
          <w:lang w:val="en-US"/>
          <w14:ligatures w14:val="none"/>
        </w:rPr>
        <w:t>p</w:t>
      </w:r>
      <w:r w:rsidRPr="000D79C7">
        <w:rPr>
          <w:rFonts w:ascii="Times New Roman" w:eastAsia="Times New Roman" w:hAnsi="Times New Roman" w:cs="Times New Roman"/>
          <w:kern w:val="0"/>
          <w:lang w:val="en-US"/>
          <w14:ligatures w14:val="none"/>
        </w:rPr>
        <w:t xml:space="preserve"> &lt; 0.05. </w:t>
      </w:r>
    </w:p>
    <w:sectPr w:rsidR="00487401" w:rsidRPr="00487401" w:rsidSect="00E8483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401"/>
    <w:rsid w:val="00017064"/>
    <w:rsid w:val="000D79C7"/>
    <w:rsid w:val="00142E4E"/>
    <w:rsid w:val="001B4511"/>
    <w:rsid w:val="00281666"/>
    <w:rsid w:val="00357DF3"/>
    <w:rsid w:val="003912C2"/>
    <w:rsid w:val="003D12C6"/>
    <w:rsid w:val="00425BE1"/>
    <w:rsid w:val="00487401"/>
    <w:rsid w:val="004F31E2"/>
    <w:rsid w:val="004F5DC4"/>
    <w:rsid w:val="0052309F"/>
    <w:rsid w:val="005E61E9"/>
    <w:rsid w:val="00611B56"/>
    <w:rsid w:val="00677C7F"/>
    <w:rsid w:val="007962E4"/>
    <w:rsid w:val="00972F87"/>
    <w:rsid w:val="00DA15BD"/>
    <w:rsid w:val="00E73C83"/>
    <w:rsid w:val="00E8483B"/>
    <w:rsid w:val="00EA2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5192F0"/>
  <w15:chartTrackingRefBased/>
  <w15:docId w15:val="{51D38903-AF68-4544-9DEC-40159F4CD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874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74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7401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74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7401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74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74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74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74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7401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740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7401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7401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7401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74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74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74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74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74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874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74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874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74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874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74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87401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7401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7401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7401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59"/>
    <w:rsid w:val="00611B56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sudeen Dandare</dc:creator>
  <cp:keywords/>
  <dc:description/>
  <cp:lastModifiedBy>Shamsudeen Dandare</cp:lastModifiedBy>
  <cp:revision>14</cp:revision>
  <dcterms:created xsi:type="dcterms:W3CDTF">2025-10-08T14:10:00Z</dcterms:created>
  <dcterms:modified xsi:type="dcterms:W3CDTF">2026-04-02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3cfaa6-2037-44b5-b9d3-1acc5e91a774</vt:lpwstr>
  </property>
</Properties>
</file>